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2"/>
        <w:gridCol w:w="1014"/>
        <w:gridCol w:w="1139"/>
        <w:gridCol w:w="1068"/>
        <w:gridCol w:w="4053"/>
      </w:tblGrid>
      <w:tr w:rsidR="00185BE7" w:rsidRPr="00066CF7" w14:paraId="3A448F2F" w14:textId="77777777" w:rsidTr="00185BE7">
        <w:trPr>
          <w:jc w:val="center"/>
        </w:trPr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09DDCB43" w14:textId="77777777" w:rsidR="00185BE7" w:rsidRPr="00066CF7" w:rsidRDefault="00185BE7" w:rsidP="00D854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6CF7">
              <w:rPr>
                <w:rFonts w:ascii="Times New Roman" w:hAnsi="Times New Roman" w:cs="Times New Roman"/>
                <w:szCs w:val="21"/>
              </w:rPr>
              <w:t>Patient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1CCB6F55" w14:textId="77777777" w:rsidR="00185BE7" w:rsidRPr="00066CF7" w:rsidRDefault="00185BE7" w:rsidP="00D854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6CF7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437AC6E0" w14:textId="77777777" w:rsidR="00185BE7" w:rsidRPr="00066CF7" w:rsidRDefault="00185BE7" w:rsidP="00D854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6CF7">
              <w:rPr>
                <w:rFonts w:ascii="Times New Roman" w:hAnsi="Times New Roman" w:cs="Times New Roman"/>
                <w:szCs w:val="21"/>
              </w:rPr>
              <w:t>Age/years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532DC10A" w14:textId="5D753549" w:rsidR="00185BE7" w:rsidRPr="00066CF7" w:rsidRDefault="00185BE7" w:rsidP="00D854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x</w:t>
            </w:r>
          </w:p>
        </w:tc>
        <w:tc>
          <w:tcPr>
            <w:tcW w:w="4053" w:type="dxa"/>
            <w:tcBorders>
              <w:top w:val="single" w:sz="4" w:space="0" w:color="auto"/>
              <w:bottom w:val="single" w:sz="4" w:space="0" w:color="auto"/>
            </w:tcBorders>
          </w:tcPr>
          <w:p w14:paraId="582C65A7" w14:textId="20C8D205" w:rsidR="00185BE7" w:rsidRPr="00066CF7" w:rsidRDefault="00185BE7" w:rsidP="00D854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6CF7">
              <w:rPr>
                <w:rFonts w:ascii="Times New Roman" w:hAnsi="Times New Roman" w:cs="Times New Roman"/>
                <w:szCs w:val="21"/>
              </w:rPr>
              <w:t>Molecular Featur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of B-ALL</w:t>
            </w:r>
          </w:p>
        </w:tc>
      </w:tr>
      <w:tr w:rsidR="00185BE7" w:rsidRPr="00066CF7" w14:paraId="2A3BBBE9" w14:textId="77777777" w:rsidTr="00185BE7">
        <w:trPr>
          <w:jc w:val="center"/>
        </w:trPr>
        <w:tc>
          <w:tcPr>
            <w:tcW w:w="1032" w:type="dxa"/>
            <w:tcBorders>
              <w:top w:val="single" w:sz="4" w:space="0" w:color="auto"/>
            </w:tcBorders>
          </w:tcPr>
          <w:p w14:paraId="7335DDE8" w14:textId="77777777" w:rsidR="00185BE7" w:rsidRPr="00066CF7" w:rsidRDefault="00185BE7" w:rsidP="00D854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6CF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748EF355" w14:textId="5F14B7EE" w:rsidR="00185BE7" w:rsidRPr="00066CF7" w:rsidRDefault="0057592B" w:rsidP="00D854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R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2B19ED01" w14:textId="77777777" w:rsidR="00185BE7" w:rsidRPr="00066CF7" w:rsidRDefault="00185BE7" w:rsidP="00D854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6CF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25343A4C" w14:textId="7FD22251" w:rsidR="00185BE7" w:rsidRDefault="00185BE7" w:rsidP="00D854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4053" w:type="dxa"/>
            <w:tcBorders>
              <w:top w:val="single" w:sz="4" w:space="0" w:color="auto"/>
            </w:tcBorders>
          </w:tcPr>
          <w:p w14:paraId="1CA61336" w14:textId="1D537174" w:rsidR="00185BE7" w:rsidRPr="00066CF7" w:rsidRDefault="00185BE7" w:rsidP="00D854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KZF1</w:t>
            </w:r>
            <w:r w:rsidRPr="00066CF7">
              <w:rPr>
                <w:rFonts w:ascii="Times New Roman" w:hAnsi="Times New Roman" w:cs="Times New Roman" w:hint="eastAsia"/>
                <w:szCs w:val="21"/>
                <w:vertAlign w:val="superscript"/>
              </w:rPr>
              <w:t>+</w:t>
            </w:r>
          </w:p>
        </w:tc>
      </w:tr>
      <w:tr w:rsidR="00185BE7" w:rsidRPr="00066CF7" w14:paraId="7E0DB1F7" w14:textId="77777777" w:rsidTr="00185BE7">
        <w:trPr>
          <w:jc w:val="center"/>
        </w:trPr>
        <w:tc>
          <w:tcPr>
            <w:tcW w:w="1032" w:type="dxa"/>
          </w:tcPr>
          <w:p w14:paraId="50A4A373" w14:textId="77777777" w:rsidR="00185BE7" w:rsidRPr="00066CF7" w:rsidRDefault="00185BE7" w:rsidP="00D854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6CF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4" w:type="dxa"/>
          </w:tcPr>
          <w:p w14:paraId="571F4965" w14:textId="2B27B937" w:rsidR="00185BE7" w:rsidRPr="00066CF7" w:rsidRDefault="0057592B" w:rsidP="00D854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R</w:t>
            </w:r>
          </w:p>
        </w:tc>
        <w:tc>
          <w:tcPr>
            <w:tcW w:w="1139" w:type="dxa"/>
          </w:tcPr>
          <w:p w14:paraId="664F80A1" w14:textId="77777777" w:rsidR="00185BE7" w:rsidRPr="00066CF7" w:rsidRDefault="00185BE7" w:rsidP="00D854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6CF7">
              <w:rPr>
                <w:rFonts w:ascii="Times New Roman" w:hAnsi="Times New Roman" w:cs="Times New Roman"/>
                <w:szCs w:val="21"/>
              </w:rPr>
              <w:t>13.3</w:t>
            </w:r>
          </w:p>
        </w:tc>
        <w:tc>
          <w:tcPr>
            <w:tcW w:w="1068" w:type="dxa"/>
          </w:tcPr>
          <w:p w14:paraId="121F1662" w14:textId="73ACD988" w:rsidR="00185BE7" w:rsidRDefault="00185BE7" w:rsidP="00D854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4053" w:type="dxa"/>
          </w:tcPr>
          <w:p w14:paraId="130691A2" w14:textId="5FAD3034" w:rsidR="00185BE7" w:rsidRPr="00066CF7" w:rsidRDefault="00185BE7" w:rsidP="00D854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CR-ABL</w:t>
            </w:r>
            <w:r w:rsidRPr="00066CF7">
              <w:rPr>
                <w:rFonts w:ascii="Times New Roman" w:hAnsi="Times New Roman" w:cs="Times New Roman" w:hint="eastAsia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Cs w:val="21"/>
              </w:rPr>
              <w:t>, p210 fusion protein</w:t>
            </w:r>
          </w:p>
        </w:tc>
      </w:tr>
      <w:tr w:rsidR="00185BE7" w:rsidRPr="00066CF7" w14:paraId="3CF91460" w14:textId="77777777" w:rsidTr="00185BE7">
        <w:trPr>
          <w:jc w:val="center"/>
        </w:trPr>
        <w:tc>
          <w:tcPr>
            <w:tcW w:w="1032" w:type="dxa"/>
          </w:tcPr>
          <w:p w14:paraId="6E7140D2" w14:textId="77777777" w:rsidR="00185BE7" w:rsidRPr="00066CF7" w:rsidRDefault="00185BE7" w:rsidP="00D854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6CF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14" w:type="dxa"/>
          </w:tcPr>
          <w:p w14:paraId="09D0AE4E" w14:textId="4D02889F" w:rsidR="00185BE7" w:rsidRPr="00066CF7" w:rsidRDefault="0057592B" w:rsidP="00D854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R</w:t>
            </w:r>
          </w:p>
        </w:tc>
        <w:tc>
          <w:tcPr>
            <w:tcW w:w="1139" w:type="dxa"/>
          </w:tcPr>
          <w:p w14:paraId="25BB9D1C" w14:textId="77777777" w:rsidR="00185BE7" w:rsidRPr="00066CF7" w:rsidRDefault="00185BE7" w:rsidP="00D854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6CF7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68" w:type="dxa"/>
          </w:tcPr>
          <w:p w14:paraId="1B1BFC4C" w14:textId="41F242F2" w:rsidR="00185BE7" w:rsidRDefault="00185BE7" w:rsidP="00D854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4053" w:type="dxa"/>
          </w:tcPr>
          <w:p w14:paraId="29870C8C" w14:textId="4DAA58C2" w:rsidR="00185BE7" w:rsidRPr="00066CF7" w:rsidRDefault="00185BE7" w:rsidP="00D85434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LL</w:t>
            </w:r>
            <w:r w:rsidRPr="00066CF7">
              <w:rPr>
                <w:rFonts w:ascii="Times New Roman" w:hAnsi="Times New Roman" w:cs="Times New Roman" w:hint="eastAsia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Cs w:val="21"/>
              </w:rPr>
              <w:t>, TP53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Cs w:val="21"/>
              </w:rPr>
              <w:t>. PIK3R1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+</w:t>
            </w:r>
          </w:p>
        </w:tc>
      </w:tr>
      <w:tr w:rsidR="00185BE7" w:rsidRPr="00066CF7" w14:paraId="757CB415" w14:textId="77777777" w:rsidTr="00185BE7">
        <w:trPr>
          <w:jc w:val="center"/>
        </w:trPr>
        <w:tc>
          <w:tcPr>
            <w:tcW w:w="1032" w:type="dxa"/>
          </w:tcPr>
          <w:p w14:paraId="3A8F8596" w14:textId="77777777" w:rsidR="00185BE7" w:rsidRPr="00066CF7" w:rsidRDefault="00185BE7" w:rsidP="00D854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6CF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14" w:type="dxa"/>
          </w:tcPr>
          <w:p w14:paraId="2F0495BF" w14:textId="39A30D41" w:rsidR="00185BE7" w:rsidRPr="00066CF7" w:rsidRDefault="0057592B" w:rsidP="00D854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CR</w:t>
            </w:r>
          </w:p>
        </w:tc>
        <w:tc>
          <w:tcPr>
            <w:tcW w:w="1139" w:type="dxa"/>
          </w:tcPr>
          <w:p w14:paraId="5DF19A73" w14:textId="77777777" w:rsidR="00185BE7" w:rsidRPr="00066CF7" w:rsidRDefault="00185BE7" w:rsidP="00D854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6CF7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1068" w:type="dxa"/>
          </w:tcPr>
          <w:p w14:paraId="7BBDFA7B" w14:textId="1CD43651" w:rsidR="00185BE7" w:rsidRDefault="00185BE7" w:rsidP="00D854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4053" w:type="dxa"/>
          </w:tcPr>
          <w:p w14:paraId="18BF145B" w14:textId="2BE09EF9" w:rsidR="00185BE7" w:rsidRPr="00C63C52" w:rsidRDefault="00C63C52" w:rsidP="00D85434">
            <w:pPr>
              <w:jc w:val="center"/>
              <w:rPr>
                <w:rFonts w:ascii="Times New Roman" w:hAnsi="Times New Roman" w:cs="Times New Roman" w:hint="eastAsia"/>
                <w:szCs w:val="21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RAS, ATM/TP53</w:t>
            </w:r>
          </w:p>
        </w:tc>
      </w:tr>
      <w:tr w:rsidR="00185BE7" w:rsidRPr="00066CF7" w14:paraId="68DAD0E0" w14:textId="77777777" w:rsidTr="00185BE7">
        <w:trPr>
          <w:jc w:val="center"/>
        </w:trPr>
        <w:tc>
          <w:tcPr>
            <w:tcW w:w="1032" w:type="dxa"/>
          </w:tcPr>
          <w:p w14:paraId="4C157F57" w14:textId="77777777" w:rsidR="00185BE7" w:rsidRPr="00066CF7" w:rsidRDefault="00185BE7" w:rsidP="00D854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6CF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14" w:type="dxa"/>
          </w:tcPr>
          <w:p w14:paraId="6FC3143B" w14:textId="04AF413F" w:rsidR="00185BE7" w:rsidRPr="00066CF7" w:rsidRDefault="0057592B" w:rsidP="00D854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CR</w:t>
            </w:r>
          </w:p>
        </w:tc>
        <w:tc>
          <w:tcPr>
            <w:tcW w:w="1139" w:type="dxa"/>
          </w:tcPr>
          <w:p w14:paraId="29EBFD4B" w14:textId="77777777" w:rsidR="00185BE7" w:rsidRPr="00066CF7" w:rsidRDefault="00185BE7" w:rsidP="00D854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6CF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68" w:type="dxa"/>
          </w:tcPr>
          <w:p w14:paraId="0EA381E9" w14:textId="13A68C7C" w:rsidR="00185BE7" w:rsidRDefault="00185BE7" w:rsidP="00D854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4053" w:type="dxa"/>
          </w:tcPr>
          <w:p w14:paraId="5D60E269" w14:textId="3BB1B7B0" w:rsidR="00185BE7" w:rsidRPr="00066CF7" w:rsidRDefault="00C63C52" w:rsidP="00D8543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CF3/ZNF384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+</w:t>
            </w:r>
          </w:p>
        </w:tc>
      </w:tr>
      <w:tr w:rsidR="00185BE7" w:rsidRPr="00066CF7" w14:paraId="49B58D19" w14:textId="77777777" w:rsidTr="00185BE7">
        <w:trPr>
          <w:jc w:val="center"/>
        </w:trPr>
        <w:tc>
          <w:tcPr>
            <w:tcW w:w="1032" w:type="dxa"/>
          </w:tcPr>
          <w:p w14:paraId="2D8C0F72" w14:textId="77777777" w:rsidR="00185BE7" w:rsidRPr="00066CF7" w:rsidRDefault="00185BE7" w:rsidP="00D854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6CF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14" w:type="dxa"/>
          </w:tcPr>
          <w:p w14:paraId="71395BBB" w14:textId="0CBDF554" w:rsidR="00185BE7" w:rsidRPr="00066CF7" w:rsidRDefault="0057592B" w:rsidP="00D854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CR</w:t>
            </w:r>
          </w:p>
        </w:tc>
        <w:tc>
          <w:tcPr>
            <w:tcW w:w="1139" w:type="dxa"/>
          </w:tcPr>
          <w:p w14:paraId="40811489" w14:textId="77777777" w:rsidR="00185BE7" w:rsidRPr="00066CF7" w:rsidRDefault="00185BE7" w:rsidP="00D854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6CF7">
              <w:rPr>
                <w:rFonts w:ascii="Times New Roman" w:hAnsi="Times New Roman" w:cs="Times New Roman"/>
                <w:szCs w:val="21"/>
              </w:rPr>
              <w:t>11.4</w:t>
            </w:r>
          </w:p>
        </w:tc>
        <w:tc>
          <w:tcPr>
            <w:tcW w:w="1068" w:type="dxa"/>
          </w:tcPr>
          <w:p w14:paraId="7F135594" w14:textId="7804FAE1" w:rsidR="00185BE7" w:rsidRDefault="00185BE7" w:rsidP="00D854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4053" w:type="dxa"/>
          </w:tcPr>
          <w:p w14:paraId="32FDB27F" w14:textId="31BB720E" w:rsidR="00185BE7" w:rsidRPr="00066CF7" w:rsidRDefault="00185BE7" w:rsidP="00D85434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CR-ABL P190, Ph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+</w:t>
            </w:r>
          </w:p>
        </w:tc>
      </w:tr>
    </w:tbl>
    <w:p w14:paraId="319F5830" w14:textId="46E94371" w:rsidR="005315B1" w:rsidRDefault="005315B1"/>
    <w:sectPr w:rsidR="005315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9D5512" w14:textId="77777777" w:rsidR="00D94DBF" w:rsidRDefault="00D94DBF" w:rsidP="00066CF7">
      <w:r>
        <w:separator/>
      </w:r>
    </w:p>
  </w:endnote>
  <w:endnote w:type="continuationSeparator" w:id="0">
    <w:p w14:paraId="32CD0DB8" w14:textId="77777777" w:rsidR="00D94DBF" w:rsidRDefault="00D94DBF" w:rsidP="00066C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6CA3B3" w14:textId="77777777" w:rsidR="00D94DBF" w:rsidRDefault="00D94DBF" w:rsidP="00066CF7">
      <w:r>
        <w:separator/>
      </w:r>
    </w:p>
  </w:footnote>
  <w:footnote w:type="continuationSeparator" w:id="0">
    <w:p w14:paraId="2DFB5CC5" w14:textId="77777777" w:rsidR="00D94DBF" w:rsidRDefault="00D94DBF" w:rsidP="00066C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D37"/>
    <w:rsid w:val="00062D37"/>
    <w:rsid w:val="00066CF7"/>
    <w:rsid w:val="00185BE7"/>
    <w:rsid w:val="002C0C22"/>
    <w:rsid w:val="003141A1"/>
    <w:rsid w:val="00341E8C"/>
    <w:rsid w:val="00342904"/>
    <w:rsid w:val="003C2066"/>
    <w:rsid w:val="00454F3D"/>
    <w:rsid w:val="005315B1"/>
    <w:rsid w:val="0057592B"/>
    <w:rsid w:val="006F397C"/>
    <w:rsid w:val="00754999"/>
    <w:rsid w:val="00846CFB"/>
    <w:rsid w:val="00855B8D"/>
    <w:rsid w:val="008D7BF0"/>
    <w:rsid w:val="009B1C93"/>
    <w:rsid w:val="00A24CEA"/>
    <w:rsid w:val="00C63C52"/>
    <w:rsid w:val="00D94DBF"/>
    <w:rsid w:val="00DC33E0"/>
    <w:rsid w:val="00E73648"/>
    <w:rsid w:val="00F154AD"/>
    <w:rsid w:val="00F84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C777E0"/>
  <w15:chartTrackingRefBased/>
  <w15:docId w15:val="{EE412BB3-88DE-4FFB-B8A9-D4576250B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97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62D3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2D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2D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2D3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2D3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2D3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2D3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2D3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2D3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2D3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2D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2D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2D37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2D37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2D37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2D3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2D3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2D3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62D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2D3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2D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2D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2D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2D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2D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2D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2D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2D3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66C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6C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6C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6CF7"/>
    <w:rPr>
      <w:sz w:val="18"/>
      <w:szCs w:val="18"/>
    </w:rPr>
  </w:style>
  <w:style w:type="table" w:styleId="TableGrid">
    <w:name w:val="Table Grid"/>
    <w:basedOn w:val="TableNormal"/>
    <w:uiPriority w:val="39"/>
    <w:rsid w:val="00066C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苗</dc:creator>
  <cp:keywords/>
  <dc:description/>
  <cp:lastModifiedBy>何 苗</cp:lastModifiedBy>
  <cp:revision>7</cp:revision>
  <dcterms:created xsi:type="dcterms:W3CDTF">2025-07-29T14:31:00Z</dcterms:created>
  <dcterms:modified xsi:type="dcterms:W3CDTF">2025-08-24T01:09:00Z</dcterms:modified>
</cp:coreProperties>
</file>